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041DC" w14:textId="77777777" w:rsidR="00A34E36" w:rsidRPr="006008F4" w:rsidRDefault="00A34E36" w:rsidP="00A34E36">
      <w:pPr>
        <w:spacing w:after="0" w:line="240" w:lineRule="auto"/>
        <w:rPr>
          <w:rFonts w:ascii="Segoe UI" w:hAnsi="Segoe UI" w:cs="Segoe UI"/>
          <w:b/>
          <w:bCs/>
          <w:sz w:val="20"/>
          <w:szCs w:val="20"/>
        </w:rPr>
      </w:pPr>
      <w:r w:rsidRPr="006008F4">
        <w:rPr>
          <w:rFonts w:ascii="Segoe UI" w:hAnsi="Segoe UI" w:cs="Segoe UI"/>
          <w:b/>
          <w:bCs/>
          <w:sz w:val="20"/>
          <w:szCs w:val="20"/>
        </w:rPr>
        <w:t xml:space="preserve">Appendix </w:t>
      </w:r>
      <w:r>
        <w:rPr>
          <w:rFonts w:ascii="Segoe UI" w:hAnsi="Segoe UI" w:cs="Segoe UI"/>
          <w:b/>
          <w:bCs/>
          <w:sz w:val="20"/>
          <w:szCs w:val="20"/>
        </w:rPr>
        <w:t>1</w:t>
      </w:r>
    </w:p>
    <w:p w14:paraId="124B42A2" w14:textId="77777777" w:rsidR="00A34E36" w:rsidRPr="000B0DEC" w:rsidRDefault="00A34E36" w:rsidP="00A34E36">
      <w:pPr>
        <w:spacing w:after="0" w:line="240" w:lineRule="auto"/>
        <w:rPr>
          <w:rFonts w:ascii="Segoe UI" w:hAnsi="Segoe UI" w:cs="Segoe UI"/>
          <w:sz w:val="20"/>
          <w:szCs w:val="20"/>
        </w:rPr>
      </w:pPr>
      <w:r w:rsidRPr="000B0DEC">
        <w:rPr>
          <w:rFonts w:ascii="Segoe UI" w:hAnsi="Segoe UI" w:cs="Segoe UI"/>
          <w:sz w:val="20"/>
          <w:szCs w:val="20"/>
        </w:rPr>
        <w:t>List of interviewees</w:t>
      </w:r>
    </w:p>
    <w:p w14:paraId="6C47ECAF" w14:textId="77777777" w:rsidR="00A34E36" w:rsidRPr="000B0DEC" w:rsidRDefault="00A34E36" w:rsidP="00A34E36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16"/>
        <w:gridCol w:w="1204"/>
        <w:gridCol w:w="1407"/>
        <w:gridCol w:w="3219"/>
        <w:gridCol w:w="2214"/>
      </w:tblGrid>
      <w:tr w:rsidR="00A34E36" w:rsidRPr="000B0DEC" w14:paraId="674A68A0" w14:textId="77777777" w:rsidTr="006008F4">
        <w:trPr>
          <w:trHeight w:val="257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FD962" w14:textId="77777777" w:rsidR="00A34E36" w:rsidRPr="000B0DEC" w:rsidRDefault="00A34E36" w:rsidP="006008F4">
            <w:pPr>
              <w:spacing w:after="0" w:line="240" w:lineRule="auto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/>
                <w:sz w:val="20"/>
                <w:szCs w:val="20"/>
              </w:rPr>
              <w:t>Interviewe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335FA" w14:textId="77777777" w:rsidR="00A34E36" w:rsidRPr="000B0DEC" w:rsidRDefault="00A34E36" w:rsidP="006008F4">
            <w:pPr>
              <w:spacing w:after="0" w:line="240" w:lineRule="auto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AAC8F" w14:textId="77777777" w:rsidR="00A34E36" w:rsidRPr="000B0DEC" w:rsidRDefault="00A34E36" w:rsidP="006008F4">
            <w:pPr>
              <w:spacing w:after="0" w:line="240" w:lineRule="auto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/>
                <w:sz w:val="20"/>
                <w:szCs w:val="20"/>
              </w:rPr>
              <w:t>Age</w:t>
            </w:r>
            <w:r>
              <w:rPr>
                <w:rFonts w:ascii="Segoe UI" w:hAnsi="Segoe UI" w:cs="Segoe UI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AC3C9" w14:textId="77777777" w:rsidR="00A34E36" w:rsidRPr="000B0DEC" w:rsidRDefault="00A34E36" w:rsidP="006008F4">
            <w:pPr>
              <w:spacing w:after="0" w:line="240" w:lineRule="auto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/>
                <w:sz w:val="20"/>
                <w:szCs w:val="20"/>
              </w:rPr>
              <w:t>Role in tea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5EE0D" w14:textId="77777777" w:rsidR="00A34E36" w:rsidRPr="000B0DEC" w:rsidRDefault="00A34E36" w:rsidP="006008F4">
            <w:pPr>
              <w:spacing w:after="0" w:line="240" w:lineRule="auto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/>
                <w:sz w:val="20"/>
                <w:szCs w:val="20"/>
              </w:rPr>
              <w:t>Base</w:t>
            </w:r>
          </w:p>
        </w:tc>
      </w:tr>
      <w:tr w:rsidR="00A34E36" w:rsidRPr="000B0DEC" w14:paraId="728C19AD" w14:textId="77777777" w:rsidTr="006008F4">
        <w:trPr>
          <w:trHeight w:val="257"/>
        </w:trPr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9C9E5D" w14:textId="77777777" w:rsidR="00A34E36" w:rsidRPr="000B0DEC" w:rsidRDefault="00A34E36" w:rsidP="006008F4">
            <w:pPr>
              <w:spacing w:after="0" w:line="240" w:lineRule="auto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742044" w14:textId="77777777" w:rsidR="00A34E36" w:rsidRPr="000B0DEC" w:rsidRDefault="00A34E36" w:rsidP="006008F4">
            <w:pPr>
              <w:spacing w:after="0" w:line="240" w:lineRule="auto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06994E" w14:textId="77777777" w:rsidR="00A34E36" w:rsidRPr="000B0DEC" w:rsidRDefault="00A34E36" w:rsidP="006008F4">
            <w:pPr>
              <w:spacing w:after="0" w:line="240" w:lineRule="auto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3445EA" w14:textId="77777777" w:rsidR="00A34E36" w:rsidRPr="000B0DEC" w:rsidRDefault="00A34E36" w:rsidP="006008F4">
            <w:pPr>
              <w:spacing w:after="0" w:line="240" w:lineRule="auto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6AF029" w14:textId="77777777" w:rsidR="00A34E36" w:rsidRPr="000B0DEC" w:rsidRDefault="00A34E36" w:rsidP="006008F4">
            <w:pPr>
              <w:spacing w:after="0" w:line="240" w:lineRule="auto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</w:p>
        </w:tc>
      </w:tr>
      <w:tr w:rsidR="00A34E36" w:rsidRPr="000B0DEC" w14:paraId="435FCF48" w14:textId="77777777" w:rsidTr="006008F4">
        <w:trPr>
          <w:trHeight w:val="268"/>
        </w:trPr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3C1F850" w14:textId="77777777" w:rsidR="00A34E36" w:rsidRPr="000B0DEC" w:rsidRDefault="00A34E36" w:rsidP="006008F4">
            <w:pPr>
              <w:spacing w:after="0" w:line="240" w:lineRule="auto"/>
              <w:jc w:val="both"/>
              <w:rPr>
                <w:rFonts w:ascii="Segoe UI" w:hAnsi="Segoe UI" w:cs="Segoe UI"/>
                <w:bCs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Phase 1: Identifying program theories (In-depth interview)</w:t>
            </w:r>
          </w:p>
        </w:tc>
      </w:tr>
      <w:tr w:rsidR="00A34E36" w:rsidRPr="000B0DEC" w14:paraId="001B4BA1" w14:textId="77777777" w:rsidTr="006008F4">
        <w:trPr>
          <w:trHeight w:val="257"/>
        </w:trPr>
        <w:tc>
          <w:tcPr>
            <w:tcW w:w="1316" w:type="dxa"/>
            <w:vAlign w:val="center"/>
          </w:tcPr>
          <w:p w14:paraId="4D9FDC2A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I1</w:t>
            </w:r>
          </w:p>
        </w:tc>
        <w:tc>
          <w:tcPr>
            <w:tcW w:w="1222" w:type="dxa"/>
            <w:vAlign w:val="center"/>
          </w:tcPr>
          <w:p w14:paraId="08CE1D64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vAlign w:val="center"/>
          </w:tcPr>
          <w:p w14:paraId="664A288B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25</w:t>
            </w:r>
          </w:p>
        </w:tc>
        <w:tc>
          <w:tcPr>
            <w:tcW w:w="3330" w:type="dxa"/>
            <w:vAlign w:val="center"/>
          </w:tcPr>
          <w:p w14:paraId="46024492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 xml:space="preserve">NGO program coordinators </w:t>
            </w:r>
          </w:p>
        </w:tc>
        <w:tc>
          <w:tcPr>
            <w:tcW w:w="2268" w:type="dxa"/>
            <w:vAlign w:val="center"/>
          </w:tcPr>
          <w:p w14:paraId="600D7A57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NGO</w:t>
            </w:r>
          </w:p>
        </w:tc>
      </w:tr>
      <w:tr w:rsidR="00A34E36" w:rsidRPr="000B0DEC" w14:paraId="2F5C352E" w14:textId="77777777" w:rsidTr="006008F4">
        <w:trPr>
          <w:trHeight w:val="257"/>
        </w:trPr>
        <w:tc>
          <w:tcPr>
            <w:tcW w:w="1316" w:type="dxa"/>
            <w:vAlign w:val="center"/>
          </w:tcPr>
          <w:p w14:paraId="323101CE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I2</w:t>
            </w:r>
          </w:p>
        </w:tc>
        <w:tc>
          <w:tcPr>
            <w:tcW w:w="1222" w:type="dxa"/>
            <w:vAlign w:val="center"/>
          </w:tcPr>
          <w:p w14:paraId="1D1F1D06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vAlign w:val="center"/>
          </w:tcPr>
          <w:p w14:paraId="4DA9213B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24</w:t>
            </w:r>
          </w:p>
        </w:tc>
        <w:tc>
          <w:tcPr>
            <w:tcW w:w="3330" w:type="dxa"/>
            <w:vAlign w:val="center"/>
          </w:tcPr>
          <w:p w14:paraId="6C6CBB28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Academia coordinators</w:t>
            </w:r>
          </w:p>
        </w:tc>
        <w:tc>
          <w:tcPr>
            <w:tcW w:w="2268" w:type="dxa"/>
            <w:vAlign w:val="center"/>
          </w:tcPr>
          <w:p w14:paraId="2254EEDC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University </w:t>
            </w:r>
          </w:p>
        </w:tc>
      </w:tr>
      <w:tr w:rsidR="00A34E36" w:rsidRPr="000B0DEC" w14:paraId="39A5A430" w14:textId="77777777" w:rsidTr="006008F4">
        <w:trPr>
          <w:trHeight w:val="257"/>
        </w:trPr>
        <w:tc>
          <w:tcPr>
            <w:tcW w:w="1316" w:type="dxa"/>
            <w:vAlign w:val="center"/>
          </w:tcPr>
          <w:p w14:paraId="7F70F595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I5</w:t>
            </w:r>
          </w:p>
        </w:tc>
        <w:tc>
          <w:tcPr>
            <w:tcW w:w="1222" w:type="dxa"/>
            <w:vAlign w:val="center"/>
          </w:tcPr>
          <w:p w14:paraId="2B8A4719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vAlign w:val="center"/>
          </w:tcPr>
          <w:p w14:paraId="72D64832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36</w:t>
            </w:r>
          </w:p>
        </w:tc>
        <w:tc>
          <w:tcPr>
            <w:tcW w:w="3330" w:type="dxa"/>
            <w:vAlign w:val="center"/>
          </w:tcPr>
          <w:p w14:paraId="219C9642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bCs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Health cadre</w:t>
            </w:r>
          </w:p>
        </w:tc>
        <w:tc>
          <w:tcPr>
            <w:tcW w:w="2268" w:type="dxa"/>
            <w:vAlign w:val="center"/>
          </w:tcPr>
          <w:p w14:paraId="0F3D31A1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Community </w:t>
            </w:r>
          </w:p>
        </w:tc>
      </w:tr>
      <w:tr w:rsidR="00A34E36" w:rsidRPr="000B0DEC" w14:paraId="0097B703" w14:textId="77777777" w:rsidTr="006008F4">
        <w:trPr>
          <w:trHeight w:val="257"/>
        </w:trPr>
        <w:tc>
          <w:tcPr>
            <w:tcW w:w="1316" w:type="dxa"/>
            <w:vAlign w:val="center"/>
          </w:tcPr>
          <w:p w14:paraId="22988FD8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I6</w:t>
            </w:r>
          </w:p>
        </w:tc>
        <w:tc>
          <w:tcPr>
            <w:tcW w:w="1222" w:type="dxa"/>
            <w:vAlign w:val="center"/>
          </w:tcPr>
          <w:p w14:paraId="51D3131B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vAlign w:val="center"/>
          </w:tcPr>
          <w:p w14:paraId="2990D125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16</w:t>
            </w:r>
          </w:p>
        </w:tc>
        <w:tc>
          <w:tcPr>
            <w:tcW w:w="3330" w:type="dxa"/>
            <w:vAlign w:val="center"/>
          </w:tcPr>
          <w:p w14:paraId="33B44638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bCs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Student Volunteer</w:t>
            </w:r>
          </w:p>
        </w:tc>
        <w:tc>
          <w:tcPr>
            <w:tcW w:w="2268" w:type="dxa"/>
            <w:vAlign w:val="center"/>
          </w:tcPr>
          <w:p w14:paraId="25F69AA7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University</w:t>
            </w:r>
          </w:p>
        </w:tc>
      </w:tr>
      <w:tr w:rsidR="00A34E36" w:rsidRPr="000B0DEC" w14:paraId="657F0112" w14:textId="77777777" w:rsidTr="006008F4">
        <w:trPr>
          <w:trHeight w:val="268"/>
        </w:trPr>
        <w:tc>
          <w:tcPr>
            <w:tcW w:w="9576" w:type="dxa"/>
            <w:gridSpan w:val="5"/>
            <w:vAlign w:val="center"/>
          </w:tcPr>
          <w:p w14:paraId="5754A65C" w14:textId="77777777" w:rsidR="00A34E36" w:rsidRPr="000B0DEC" w:rsidRDefault="00A34E36" w:rsidP="006008F4">
            <w:pPr>
              <w:spacing w:after="0" w:line="240" w:lineRule="auto"/>
              <w:jc w:val="both"/>
              <w:rPr>
                <w:rFonts w:ascii="Segoe UI" w:hAnsi="Segoe UI" w:cs="Segoe UI"/>
                <w:bCs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Phase 2: Testing and refining program theories (Focus Group Discussion)</w:t>
            </w:r>
          </w:p>
        </w:tc>
      </w:tr>
      <w:tr w:rsidR="00A34E36" w:rsidRPr="000B0DEC" w14:paraId="2C466511" w14:textId="77777777" w:rsidTr="006008F4">
        <w:trPr>
          <w:trHeight w:val="257"/>
        </w:trPr>
        <w:tc>
          <w:tcPr>
            <w:tcW w:w="1316" w:type="dxa"/>
            <w:vAlign w:val="center"/>
          </w:tcPr>
          <w:p w14:paraId="5458F930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I1 </w:t>
            </w:r>
          </w:p>
        </w:tc>
        <w:tc>
          <w:tcPr>
            <w:tcW w:w="1222" w:type="dxa"/>
            <w:vAlign w:val="center"/>
          </w:tcPr>
          <w:p w14:paraId="745C849F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vAlign w:val="center"/>
          </w:tcPr>
          <w:p w14:paraId="1C58ADF7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25</w:t>
            </w:r>
          </w:p>
        </w:tc>
        <w:tc>
          <w:tcPr>
            <w:tcW w:w="3330" w:type="dxa"/>
            <w:vAlign w:val="center"/>
          </w:tcPr>
          <w:p w14:paraId="1116AD48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 xml:space="preserve">NGO program coordinators </w:t>
            </w:r>
          </w:p>
        </w:tc>
        <w:tc>
          <w:tcPr>
            <w:tcW w:w="2268" w:type="dxa"/>
            <w:vAlign w:val="center"/>
          </w:tcPr>
          <w:p w14:paraId="2E0260C0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NGO</w:t>
            </w:r>
          </w:p>
        </w:tc>
      </w:tr>
      <w:tr w:rsidR="00A34E36" w:rsidRPr="000B0DEC" w14:paraId="31245730" w14:textId="77777777" w:rsidTr="006008F4">
        <w:trPr>
          <w:trHeight w:val="257"/>
        </w:trPr>
        <w:tc>
          <w:tcPr>
            <w:tcW w:w="1316" w:type="dxa"/>
            <w:vAlign w:val="center"/>
          </w:tcPr>
          <w:p w14:paraId="23A00350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I2 </w:t>
            </w:r>
          </w:p>
        </w:tc>
        <w:tc>
          <w:tcPr>
            <w:tcW w:w="1222" w:type="dxa"/>
            <w:vAlign w:val="center"/>
          </w:tcPr>
          <w:p w14:paraId="4CABC823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vAlign w:val="center"/>
          </w:tcPr>
          <w:p w14:paraId="7529C9C4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24</w:t>
            </w:r>
          </w:p>
        </w:tc>
        <w:tc>
          <w:tcPr>
            <w:tcW w:w="3330" w:type="dxa"/>
            <w:vAlign w:val="center"/>
          </w:tcPr>
          <w:p w14:paraId="5F2E6959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Academia coordinators</w:t>
            </w:r>
          </w:p>
        </w:tc>
        <w:tc>
          <w:tcPr>
            <w:tcW w:w="2268" w:type="dxa"/>
            <w:vAlign w:val="center"/>
          </w:tcPr>
          <w:p w14:paraId="128C72FF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University </w:t>
            </w:r>
          </w:p>
        </w:tc>
      </w:tr>
      <w:tr w:rsidR="00A34E36" w:rsidRPr="000B0DEC" w14:paraId="021A956A" w14:textId="77777777" w:rsidTr="006008F4">
        <w:trPr>
          <w:trHeight w:val="257"/>
        </w:trPr>
        <w:tc>
          <w:tcPr>
            <w:tcW w:w="1316" w:type="dxa"/>
            <w:vAlign w:val="center"/>
          </w:tcPr>
          <w:p w14:paraId="5A3188E7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I3 </w:t>
            </w:r>
          </w:p>
        </w:tc>
        <w:tc>
          <w:tcPr>
            <w:tcW w:w="1222" w:type="dxa"/>
            <w:vAlign w:val="center"/>
          </w:tcPr>
          <w:p w14:paraId="395DF629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vAlign w:val="center"/>
          </w:tcPr>
          <w:p w14:paraId="64B9607A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46 </w:t>
            </w:r>
          </w:p>
        </w:tc>
        <w:tc>
          <w:tcPr>
            <w:tcW w:w="3330" w:type="dxa"/>
            <w:vAlign w:val="center"/>
          </w:tcPr>
          <w:p w14:paraId="36B72381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Health cadre</w:t>
            </w:r>
          </w:p>
        </w:tc>
        <w:tc>
          <w:tcPr>
            <w:tcW w:w="2268" w:type="dxa"/>
            <w:vAlign w:val="center"/>
          </w:tcPr>
          <w:p w14:paraId="2AD9D705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Community</w:t>
            </w:r>
          </w:p>
        </w:tc>
      </w:tr>
      <w:tr w:rsidR="00A34E36" w:rsidRPr="000B0DEC" w14:paraId="46365A7E" w14:textId="77777777" w:rsidTr="006008F4">
        <w:trPr>
          <w:trHeight w:val="268"/>
        </w:trPr>
        <w:tc>
          <w:tcPr>
            <w:tcW w:w="1316" w:type="dxa"/>
            <w:vAlign w:val="center"/>
          </w:tcPr>
          <w:p w14:paraId="50E2B8A2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I4 </w:t>
            </w:r>
          </w:p>
        </w:tc>
        <w:tc>
          <w:tcPr>
            <w:tcW w:w="1222" w:type="dxa"/>
            <w:vAlign w:val="center"/>
          </w:tcPr>
          <w:p w14:paraId="24D1F061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vAlign w:val="center"/>
          </w:tcPr>
          <w:p w14:paraId="24FF7555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22 </w:t>
            </w:r>
          </w:p>
        </w:tc>
        <w:tc>
          <w:tcPr>
            <w:tcW w:w="3330" w:type="dxa"/>
            <w:vAlign w:val="center"/>
          </w:tcPr>
          <w:p w14:paraId="77450B47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Student Volunteer</w:t>
            </w:r>
          </w:p>
        </w:tc>
        <w:tc>
          <w:tcPr>
            <w:tcW w:w="2268" w:type="dxa"/>
            <w:vAlign w:val="center"/>
          </w:tcPr>
          <w:p w14:paraId="2ECE94FC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University</w:t>
            </w:r>
          </w:p>
        </w:tc>
      </w:tr>
      <w:tr w:rsidR="00A34E36" w:rsidRPr="000B0DEC" w14:paraId="773CECB3" w14:textId="77777777" w:rsidTr="006008F4">
        <w:trPr>
          <w:trHeight w:val="257"/>
        </w:trPr>
        <w:tc>
          <w:tcPr>
            <w:tcW w:w="1316" w:type="dxa"/>
            <w:vAlign w:val="center"/>
          </w:tcPr>
          <w:p w14:paraId="2E3A7089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I5 </w:t>
            </w:r>
          </w:p>
        </w:tc>
        <w:tc>
          <w:tcPr>
            <w:tcW w:w="1222" w:type="dxa"/>
            <w:vAlign w:val="center"/>
          </w:tcPr>
          <w:p w14:paraId="12FC0CAB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vAlign w:val="center"/>
          </w:tcPr>
          <w:p w14:paraId="6A7EA7E1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36 </w:t>
            </w:r>
          </w:p>
        </w:tc>
        <w:tc>
          <w:tcPr>
            <w:tcW w:w="3330" w:type="dxa"/>
            <w:vAlign w:val="center"/>
          </w:tcPr>
          <w:p w14:paraId="17FB3F94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Health cadre</w:t>
            </w:r>
          </w:p>
        </w:tc>
        <w:tc>
          <w:tcPr>
            <w:tcW w:w="2268" w:type="dxa"/>
            <w:vAlign w:val="center"/>
          </w:tcPr>
          <w:p w14:paraId="1CC2C644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Community</w:t>
            </w:r>
          </w:p>
        </w:tc>
      </w:tr>
      <w:tr w:rsidR="00A34E36" w:rsidRPr="000B0DEC" w14:paraId="4B6CF59E" w14:textId="77777777" w:rsidTr="006008F4">
        <w:trPr>
          <w:trHeight w:val="257"/>
        </w:trPr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77519299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I6 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0F71F64A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2022E5B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21 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vAlign w:val="center"/>
          </w:tcPr>
          <w:p w14:paraId="48B918BF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Student Voluntee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FF7405C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University</w:t>
            </w:r>
          </w:p>
        </w:tc>
      </w:tr>
      <w:tr w:rsidR="00A34E36" w:rsidRPr="000B0DEC" w14:paraId="42C68FA1" w14:textId="77777777" w:rsidTr="006008F4">
        <w:trPr>
          <w:trHeight w:val="257"/>
        </w:trPr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2E179354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I7 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597BCAB1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D1BC595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40 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vAlign w:val="center"/>
          </w:tcPr>
          <w:p w14:paraId="2D77EACD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Health cadr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C77961C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Community</w:t>
            </w:r>
          </w:p>
        </w:tc>
      </w:tr>
      <w:tr w:rsidR="00A34E36" w:rsidRPr="000B0DEC" w14:paraId="38C8C3F0" w14:textId="77777777" w:rsidTr="006008F4">
        <w:trPr>
          <w:trHeight w:val="257"/>
        </w:trPr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5680FD36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I8 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2D7EE5C6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84198A5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23 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vAlign w:val="center"/>
          </w:tcPr>
          <w:p w14:paraId="0789E93B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bCs/>
                <w:sz w:val="20"/>
                <w:szCs w:val="20"/>
              </w:rPr>
              <w:t>Student Voluntee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0C53681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University</w:t>
            </w:r>
          </w:p>
        </w:tc>
      </w:tr>
      <w:tr w:rsidR="00A34E36" w:rsidRPr="000B0DEC" w14:paraId="6A3ECBEB" w14:textId="77777777" w:rsidTr="006008F4">
        <w:trPr>
          <w:trHeight w:val="257"/>
        </w:trPr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09119633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I9 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02BBC500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8813364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36 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vAlign w:val="center"/>
          </w:tcPr>
          <w:p w14:paraId="0F9D6B7C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Health worke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5312AAC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Public Health Center (Puskesmas)</w:t>
            </w:r>
          </w:p>
        </w:tc>
      </w:tr>
      <w:tr w:rsidR="00A34E36" w:rsidRPr="000B0DEC" w14:paraId="1BBD242C" w14:textId="77777777" w:rsidTr="006008F4">
        <w:trPr>
          <w:trHeight w:val="257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1E27F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I10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AD9BB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FD299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color w:val="000000"/>
                <w:sz w:val="20"/>
                <w:szCs w:val="20"/>
                <w14:ligatures w14:val="none"/>
              </w:rPr>
              <w:t xml:space="preserve">30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EEE22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Health work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24AD2" w14:textId="77777777" w:rsidR="00A34E36" w:rsidRPr="000B0DEC" w:rsidRDefault="00A34E36" w:rsidP="006008F4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0B0DEC">
              <w:rPr>
                <w:rFonts w:ascii="Segoe UI" w:hAnsi="Segoe UI" w:cs="Segoe UI"/>
                <w:sz w:val="20"/>
                <w:szCs w:val="20"/>
              </w:rPr>
              <w:t>Public Health Center (Puskesmas)</w:t>
            </w:r>
          </w:p>
        </w:tc>
      </w:tr>
    </w:tbl>
    <w:p w14:paraId="42216335" w14:textId="77777777" w:rsidR="00A34E36" w:rsidRPr="000B0DEC" w:rsidRDefault="00A34E36" w:rsidP="00A34E36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15E7BD13" w14:textId="77777777" w:rsidR="00A34E36" w:rsidRDefault="00A34E36" w:rsidP="00A34E36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764D4D0D" w14:textId="77777777" w:rsidR="00A34E36" w:rsidRDefault="00A34E36" w:rsidP="00A34E36">
      <w:pPr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2B8E5845" w14:textId="77777777" w:rsidR="00BB5189" w:rsidRDefault="00BB5189"/>
    <w:sectPr w:rsidR="00BB5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E36"/>
    <w:rsid w:val="00267303"/>
    <w:rsid w:val="00321C40"/>
    <w:rsid w:val="007856D6"/>
    <w:rsid w:val="00923028"/>
    <w:rsid w:val="00A34E36"/>
    <w:rsid w:val="00BB5189"/>
    <w:rsid w:val="00C3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8BA403"/>
  <w15:chartTrackingRefBased/>
  <w15:docId w15:val="{7C45BC9E-604D-4A10-83F7-14BD02B9D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E36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5</Characters>
  <Application>Microsoft Office Word</Application>
  <DocSecurity>0</DocSecurity>
  <Lines>107</Lines>
  <Paragraphs>98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i, Nuzulul</dc:creator>
  <cp:keywords/>
  <dc:description/>
  <cp:lastModifiedBy>Putri, Nuzulul</cp:lastModifiedBy>
  <cp:revision>1</cp:revision>
  <dcterms:created xsi:type="dcterms:W3CDTF">2024-04-25T19:44:00Z</dcterms:created>
  <dcterms:modified xsi:type="dcterms:W3CDTF">2024-04-25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dd8546-59c9-46c0-a347-9d0838836ff3</vt:lpwstr>
  </property>
</Properties>
</file>